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F3B4" w14:textId="77777777" w:rsidR="00E91CAE" w:rsidRDefault="00E91CAE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</w:pPr>
      <w:r w:rsidRPr="00671838"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  <w:t>Definition of Applied Local Government Research- Delphi Exercise</w:t>
      </w:r>
    </w:p>
    <w:p w14:paraId="523BF630" w14:textId="77DB691F" w:rsidR="00E91CAE" w:rsidRDefault="005A37ED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</w:pPr>
      <w:r>
        <w:rPr>
          <w:rFonts w:ascii="Lato" w:eastAsia="MS Gothic" w:hAnsi="Lato" w:cs="Times New Roman"/>
          <w:b/>
          <w:bCs/>
          <w:spacing w:val="-10"/>
          <w:kern w:val="28"/>
          <w:sz w:val="32"/>
          <w:szCs w:val="32"/>
          <w:lang w:eastAsia="ja-JP"/>
        </w:rPr>
        <w:t>Workshop Instructions</w:t>
      </w:r>
    </w:p>
    <w:p w14:paraId="7D7F8C98" w14:textId="77777777" w:rsidR="005A37ED" w:rsidRPr="00405355" w:rsidRDefault="005A37ED" w:rsidP="00E91CAE">
      <w:pPr>
        <w:spacing w:after="80"/>
        <w:contextualSpacing/>
        <w:jc w:val="center"/>
        <w:rPr>
          <w:rFonts w:ascii="Lato" w:eastAsia="MS Gothic" w:hAnsi="Lato" w:cs="Times New Roman"/>
          <w:b/>
          <w:bCs/>
          <w:spacing w:val="-10"/>
          <w:kern w:val="28"/>
          <w:sz w:val="20"/>
          <w:szCs w:val="20"/>
          <w:lang w:eastAsia="ja-JP"/>
        </w:rPr>
      </w:pPr>
    </w:p>
    <w:p w14:paraId="6F2CCC49" w14:textId="3613AF4A" w:rsidR="005A37ED" w:rsidRPr="00405355" w:rsidRDefault="005A37ED" w:rsidP="005A37ED">
      <w:pPr>
        <w:rPr>
          <w:rFonts w:ascii="Lato" w:hAnsi="Lato" w:cs="Arial"/>
          <w:b/>
          <w:bCs/>
          <w:sz w:val="26"/>
          <w:szCs w:val="26"/>
        </w:rPr>
      </w:pPr>
      <w:r w:rsidRPr="00405355">
        <w:rPr>
          <w:rFonts w:ascii="Lato" w:hAnsi="Lato" w:cs="Arial"/>
          <w:b/>
          <w:bCs/>
          <w:sz w:val="26"/>
          <w:szCs w:val="26"/>
        </w:rPr>
        <w:t>Summary of Group Discussion Exercise</w:t>
      </w:r>
    </w:p>
    <w:p w14:paraId="39474377" w14:textId="77777777" w:rsidR="00B64F6A" w:rsidRPr="00405355" w:rsidRDefault="00B64F6A" w:rsidP="005A37ED">
      <w:pPr>
        <w:rPr>
          <w:rFonts w:ascii="Lato" w:hAnsi="Lato" w:cs="Arial"/>
          <w:b/>
          <w:bCs/>
          <w:sz w:val="20"/>
          <w:szCs w:val="20"/>
        </w:rPr>
      </w:pPr>
    </w:p>
    <w:p w14:paraId="07F935C6" w14:textId="725EF3A1" w:rsidR="005A37ED" w:rsidRPr="00405355" w:rsidRDefault="005A37ED" w:rsidP="005A37ED">
      <w:pPr>
        <w:rPr>
          <w:rFonts w:ascii="Lato" w:hAnsi="Lato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>During the group discussion part of the workshop (</w:t>
      </w:r>
      <w:r w:rsidR="00B64F6A" w:rsidRPr="00405355">
        <w:rPr>
          <w:rFonts w:ascii="Lato" w:hAnsi="Lato" w:cs="Arial"/>
          <w:sz w:val="26"/>
          <w:szCs w:val="26"/>
        </w:rPr>
        <w:t>4</w:t>
      </w:r>
      <w:r w:rsidRPr="00405355">
        <w:rPr>
          <w:rFonts w:ascii="Lato" w:hAnsi="Lato" w:cs="Arial"/>
          <w:sz w:val="26"/>
          <w:szCs w:val="26"/>
        </w:rPr>
        <w:t>0 minutes), we would like you to</w:t>
      </w:r>
    </w:p>
    <w:p w14:paraId="5739A8E3" w14:textId="33E80006" w:rsidR="00E91CAE" w:rsidRPr="00405355" w:rsidRDefault="005A37ED" w:rsidP="00E91CAE">
      <w:pPr>
        <w:rPr>
          <w:rFonts w:ascii="Lato" w:hAnsi="Lato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 xml:space="preserve">work in groups to review the responses and comments from Round Two and discuss potential final consensus definitions. </w:t>
      </w:r>
    </w:p>
    <w:p w14:paraId="17BFAFCD" w14:textId="77777777" w:rsidR="005A37ED" w:rsidRPr="00405355" w:rsidRDefault="005A37ED" w:rsidP="00E91CAE">
      <w:pPr>
        <w:rPr>
          <w:rFonts w:ascii="Lato" w:hAnsi="Lato" w:cs="Arial"/>
          <w:b/>
          <w:bCs/>
          <w:sz w:val="20"/>
          <w:szCs w:val="20"/>
        </w:rPr>
      </w:pPr>
    </w:p>
    <w:p w14:paraId="6B73FB6B" w14:textId="37E3C598" w:rsidR="005A37ED" w:rsidRPr="00405355" w:rsidRDefault="005A37ED" w:rsidP="00E91CAE">
      <w:pPr>
        <w:rPr>
          <w:rFonts w:ascii="Lato" w:hAnsi="Lato" w:cs="Arial"/>
          <w:b/>
          <w:bCs/>
          <w:sz w:val="26"/>
          <w:szCs w:val="26"/>
        </w:rPr>
      </w:pPr>
      <w:r w:rsidRPr="00405355">
        <w:rPr>
          <w:rFonts w:ascii="Lato" w:hAnsi="Lato" w:cs="Arial"/>
          <w:b/>
          <w:bCs/>
          <w:sz w:val="26"/>
          <w:szCs w:val="26"/>
        </w:rPr>
        <w:t>You will be split into two groups and asked to:</w:t>
      </w:r>
    </w:p>
    <w:p w14:paraId="2E70F0F8" w14:textId="77777777" w:rsidR="005A37ED" w:rsidRPr="00405355" w:rsidRDefault="005A37ED" w:rsidP="00E91CAE">
      <w:pPr>
        <w:rPr>
          <w:rFonts w:ascii="Lato" w:hAnsi="Lato" w:cs="Arial"/>
          <w:b/>
          <w:bCs/>
          <w:sz w:val="18"/>
          <w:szCs w:val="18"/>
        </w:rPr>
      </w:pPr>
    </w:p>
    <w:p w14:paraId="46BBFDA8" w14:textId="53CBB291" w:rsidR="005A37ED" w:rsidRPr="00405355" w:rsidRDefault="005A37ED" w:rsidP="005A37ED">
      <w:pPr>
        <w:numPr>
          <w:ilvl w:val="0"/>
          <w:numId w:val="18"/>
        </w:numPr>
        <w:rPr>
          <w:rFonts w:ascii="Lato" w:hAnsi="Lato" w:cs="Arial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 xml:space="preserve">Decide whether to use all </w:t>
      </w:r>
      <w:r w:rsidR="00B64F6A" w:rsidRPr="00405355">
        <w:rPr>
          <w:rFonts w:ascii="Lato" w:hAnsi="Lato" w:cs="Arial"/>
          <w:sz w:val="26"/>
          <w:szCs w:val="26"/>
        </w:rPr>
        <w:t>five of the</w:t>
      </w:r>
      <w:r w:rsidRPr="00405355">
        <w:rPr>
          <w:rFonts w:ascii="Lato" w:hAnsi="Lato" w:cs="Arial"/>
          <w:sz w:val="26"/>
          <w:szCs w:val="26"/>
        </w:rPr>
        <w:t xml:space="preserve"> Round Two definitions or whether to take the highest scoring two (definitions 1 and 2) only. </w:t>
      </w:r>
    </w:p>
    <w:p w14:paraId="0F72E8A7" w14:textId="77777777" w:rsidR="00B64F6A" w:rsidRPr="00405355" w:rsidRDefault="00B64F6A" w:rsidP="00B64F6A">
      <w:pPr>
        <w:ind w:left="720"/>
        <w:rPr>
          <w:rFonts w:ascii="Lato" w:hAnsi="Lato" w:cs="Arial"/>
          <w:sz w:val="26"/>
          <w:szCs w:val="26"/>
        </w:rPr>
      </w:pPr>
    </w:p>
    <w:p w14:paraId="34FEDECA" w14:textId="61CA5EFB" w:rsidR="005A37ED" w:rsidRPr="00405355" w:rsidRDefault="005A37ED" w:rsidP="00B64F6A">
      <w:pPr>
        <w:numPr>
          <w:ilvl w:val="0"/>
          <w:numId w:val="18"/>
        </w:numPr>
        <w:rPr>
          <w:rFonts w:ascii="Lato" w:hAnsi="Lato" w:cs="Arial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>Work on the selected definitions (as decided above) and revise as needed</w:t>
      </w:r>
      <w:r w:rsidR="00B64F6A" w:rsidRPr="00405355">
        <w:rPr>
          <w:rFonts w:ascii="Lato" w:hAnsi="Lato" w:cs="Arial"/>
          <w:sz w:val="26"/>
          <w:szCs w:val="26"/>
        </w:rPr>
        <w:t xml:space="preserve"> (reflecting panellist feedback)</w:t>
      </w:r>
      <w:r w:rsidRPr="00405355">
        <w:rPr>
          <w:rFonts w:ascii="Lato" w:hAnsi="Lato" w:cs="Arial"/>
          <w:sz w:val="26"/>
          <w:szCs w:val="26"/>
        </w:rPr>
        <w:t xml:space="preserve"> to arrive at some “agreed versions”.  </w:t>
      </w:r>
    </w:p>
    <w:p w14:paraId="46E9DBFE" w14:textId="77777777" w:rsidR="00B64F6A" w:rsidRPr="00405355" w:rsidRDefault="00B64F6A" w:rsidP="00B64F6A">
      <w:pPr>
        <w:rPr>
          <w:rFonts w:ascii="Lato" w:hAnsi="Lato" w:cs="Arial"/>
          <w:b/>
          <w:bCs/>
          <w:sz w:val="18"/>
          <w:szCs w:val="18"/>
        </w:rPr>
      </w:pPr>
    </w:p>
    <w:p w14:paraId="44C136E4" w14:textId="7268FE21" w:rsidR="005A37ED" w:rsidRPr="00405355" w:rsidRDefault="00B64F6A" w:rsidP="005A37ED">
      <w:pPr>
        <w:rPr>
          <w:rFonts w:ascii="Lato" w:hAnsi="Lato" w:cs="Arial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>Following the group exercise, we will</w:t>
      </w:r>
      <w:r w:rsidR="005A37ED" w:rsidRPr="00405355">
        <w:rPr>
          <w:rFonts w:ascii="Lato" w:hAnsi="Lato" w:cs="Arial"/>
          <w:sz w:val="26"/>
          <w:szCs w:val="26"/>
        </w:rPr>
        <w:t xml:space="preserve"> come together again for an hour to hear feedback from both groups and then work collectively to agree some finalised </w:t>
      </w:r>
      <w:r w:rsidRPr="00405355">
        <w:rPr>
          <w:rFonts w:ascii="Lato" w:hAnsi="Lato" w:cs="Arial"/>
          <w:sz w:val="26"/>
          <w:szCs w:val="26"/>
        </w:rPr>
        <w:t>definition statements</w:t>
      </w:r>
      <w:r w:rsidR="005A37ED" w:rsidRPr="00405355">
        <w:rPr>
          <w:rFonts w:ascii="Lato" w:hAnsi="Lato" w:cs="Arial"/>
          <w:sz w:val="26"/>
          <w:szCs w:val="26"/>
        </w:rPr>
        <w:t>.</w:t>
      </w:r>
    </w:p>
    <w:p w14:paraId="07C9BD39" w14:textId="77777777" w:rsidR="005A37ED" w:rsidRPr="00405355" w:rsidRDefault="005A37ED" w:rsidP="00E91CAE">
      <w:pPr>
        <w:rPr>
          <w:rFonts w:ascii="Lato" w:hAnsi="Lato" w:cs="Arial"/>
          <w:b/>
          <w:bCs/>
          <w:sz w:val="26"/>
          <w:szCs w:val="26"/>
        </w:rPr>
      </w:pPr>
    </w:p>
    <w:p w14:paraId="71BA414E" w14:textId="66786860" w:rsidR="00B64F6A" w:rsidRPr="00405355" w:rsidRDefault="00B64F6A" w:rsidP="00E91CAE">
      <w:pPr>
        <w:rPr>
          <w:rFonts w:ascii="Lato" w:hAnsi="Lato" w:cs="Arial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 xml:space="preserve">The Round Two definition statements are included on page 2 of this document and contain tracked changes reflecting some of the Round Two panellist feedback. </w:t>
      </w:r>
    </w:p>
    <w:p w14:paraId="1EA1259A" w14:textId="77777777" w:rsidR="00B64F6A" w:rsidRPr="00405355" w:rsidRDefault="00B64F6A" w:rsidP="00E91CAE">
      <w:pPr>
        <w:rPr>
          <w:rFonts w:ascii="Lato" w:hAnsi="Lato" w:cs="Arial"/>
          <w:sz w:val="26"/>
          <w:szCs w:val="26"/>
        </w:rPr>
      </w:pPr>
    </w:p>
    <w:p w14:paraId="444BFB38" w14:textId="4A59FAAA" w:rsidR="00B64F6A" w:rsidRPr="00405355" w:rsidRDefault="00B64F6A" w:rsidP="00E91CAE">
      <w:pPr>
        <w:rPr>
          <w:rFonts w:ascii="Lato" w:hAnsi="Lato" w:cs="Arial"/>
          <w:sz w:val="26"/>
          <w:szCs w:val="26"/>
        </w:rPr>
      </w:pPr>
      <w:r w:rsidRPr="00405355">
        <w:rPr>
          <w:rFonts w:ascii="Lato" w:hAnsi="Lato" w:cs="Arial"/>
          <w:sz w:val="26"/>
          <w:szCs w:val="26"/>
        </w:rPr>
        <w:t xml:space="preserve">When discussing the definitions in your groups and in the subsequent discussion, you may wish to refer to the panellist own definitions and comments as outlined in the </w:t>
      </w:r>
      <w:r w:rsidRPr="00405355">
        <w:rPr>
          <w:rFonts w:ascii="Lato" w:hAnsi="Lato" w:cs="Arial"/>
          <w:b/>
          <w:bCs/>
          <w:sz w:val="26"/>
          <w:szCs w:val="26"/>
        </w:rPr>
        <w:t xml:space="preserve">Delphi Round Two </w:t>
      </w:r>
      <w:r w:rsidR="00C36CB4" w:rsidRPr="00405355">
        <w:rPr>
          <w:rFonts w:ascii="Lato" w:hAnsi="Lato" w:cs="Arial"/>
          <w:b/>
          <w:bCs/>
          <w:sz w:val="26"/>
          <w:szCs w:val="26"/>
        </w:rPr>
        <w:t xml:space="preserve">Responses </w:t>
      </w:r>
      <w:r w:rsidRPr="00405355">
        <w:rPr>
          <w:rFonts w:ascii="Lato" w:hAnsi="Lato" w:cs="Arial"/>
          <w:b/>
          <w:bCs/>
          <w:sz w:val="26"/>
          <w:szCs w:val="26"/>
        </w:rPr>
        <w:t>Summary</w:t>
      </w:r>
      <w:r w:rsidRPr="00405355">
        <w:rPr>
          <w:rFonts w:ascii="Lato" w:hAnsi="Lato" w:cs="Arial"/>
          <w:sz w:val="26"/>
          <w:szCs w:val="26"/>
        </w:rPr>
        <w:t xml:space="preserve"> document</w:t>
      </w:r>
      <w:r w:rsidR="00405355" w:rsidRPr="00405355">
        <w:rPr>
          <w:rFonts w:ascii="Lato" w:hAnsi="Lato" w:cs="Arial"/>
          <w:sz w:val="26"/>
          <w:szCs w:val="26"/>
        </w:rPr>
        <w:t xml:space="preserve"> (and provided as separate handouts).</w:t>
      </w:r>
    </w:p>
    <w:p w14:paraId="176C24F0" w14:textId="77777777" w:rsidR="00B64F6A" w:rsidRPr="00405355" w:rsidRDefault="00B64F6A" w:rsidP="00E91CAE">
      <w:pPr>
        <w:rPr>
          <w:rFonts w:ascii="Lato" w:hAnsi="Lato" w:cs="Arial"/>
          <w:sz w:val="18"/>
          <w:szCs w:val="18"/>
        </w:rPr>
      </w:pPr>
    </w:p>
    <w:p w14:paraId="466C741C" w14:textId="77777777" w:rsidR="00405355" w:rsidRPr="00405355" w:rsidRDefault="00405355" w:rsidP="00405355">
      <w:pPr>
        <w:ind w:firstLine="357"/>
        <w:rPr>
          <w:rFonts w:ascii="Lato" w:hAnsi="Lato"/>
          <w:b/>
          <w:bCs/>
          <w:sz w:val="26"/>
          <w:szCs w:val="26"/>
        </w:rPr>
      </w:pPr>
      <w:r w:rsidRPr="00405355">
        <w:rPr>
          <w:rFonts w:ascii="Lato" w:hAnsi="Lato" w:cs="Arial"/>
          <w:b/>
          <w:bCs/>
          <w:sz w:val="26"/>
          <w:szCs w:val="26"/>
        </w:rPr>
        <w:t xml:space="preserve">Points to consider: </w:t>
      </w:r>
    </w:p>
    <w:p w14:paraId="49AF3EEC" w14:textId="77777777" w:rsidR="00405355" w:rsidRPr="00405355" w:rsidRDefault="00405355" w:rsidP="00405355">
      <w:pPr>
        <w:pStyle w:val="ListParagraph"/>
        <w:ind w:left="714"/>
        <w:contextualSpacing w:val="0"/>
        <w:rPr>
          <w:rFonts w:ascii="Lato" w:hAnsi="Lato"/>
          <w:sz w:val="26"/>
          <w:szCs w:val="26"/>
        </w:rPr>
      </w:pPr>
    </w:p>
    <w:p w14:paraId="630DBB06" w14:textId="77777777" w:rsidR="00405355" w:rsidRPr="00405355" w:rsidRDefault="00405355" w:rsidP="00405355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 xml:space="preserve">To what extent is purpose actually important in terms of the definitions (e.g. focussed on reducing inequalities) is this key to a general LA research definition? </w:t>
      </w:r>
    </w:p>
    <w:p w14:paraId="20CCC679" w14:textId="77777777" w:rsidR="00405355" w:rsidRPr="00405355" w:rsidRDefault="00405355" w:rsidP="00405355">
      <w:pPr>
        <w:pStyle w:val="ListParagraph"/>
        <w:rPr>
          <w:rFonts w:ascii="Lato" w:hAnsi="Lato"/>
          <w:sz w:val="26"/>
          <w:szCs w:val="26"/>
        </w:rPr>
      </w:pPr>
    </w:p>
    <w:p w14:paraId="6AE6DC02" w14:textId="77777777" w:rsidR="00405355" w:rsidRPr="00405355" w:rsidRDefault="00405355" w:rsidP="00405355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>To what extent is generalisability actually important/relevant (some push back against this in the comments)</w:t>
      </w:r>
    </w:p>
    <w:p w14:paraId="35932094" w14:textId="77777777" w:rsidR="00405355" w:rsidRPr="00405355" w:rsidRDefault="00405355" w:rsidP="00405355">
      <w:pPr>
        <w:pStyle w:val="ListParagraph"/>
        <w:rPr>
          <w:rFonts w:ascii="Lato" w:hAnsi="Lato"/>
          <w:sz w:val="26"/>
          <w:szCs w:val="26"/>
        </w:rPr>
      </w:pPr>
    </w:p>
    <w:p w14:paraId="68559E50" w14:textId="77777777" w:rsidR="00405355" w:rsidRPr="00405355" w:rsidRDefault="00405355" w:rsidP="00405355">
      <w:pPr>
        <w:pStyle w:val="NormalWeb"/>
        <w:numPr>
          <w:ilvl w:val="0"/>
          <w:numId w:val="17"/>
        </w:numPr>
        <w:spacing w:before="0" w:beforeAutospacing="0" w:after="0" w:afterAutospacing="0"/>
        <w:rPr>
          <w:sz w:val="26"/>
          <w:szCs w:val="26"/>
        </w:rPr>
      </w:pPr>
      <w:r w:rsidRPr="00405355">
        <w:rPr>
          <w:rFonts w:ascii="Lato" w:eastAsia="Lato" w:hAnsi="Lato" w:cs="Lato"/>
          <w:color w:val="000000"/>
          <w:sz w:val="26"/>
          <w:szCs w:val="26"/>
        </w:rPr>
        <w:t xml:space="preserve">Do we include what research IS NOT anywhere within the definition? </w:t>
      </w:r>
    </w:p>
    <w:p w14:paraId="37A74705" w14:textId="77777777" w:rsidR="00405355" w:rsidRPr="00405355" w:rsidRDefault="00405355" w:rsidP="00405355">
      <w:pPr>
        <w:pStyle w:val="ListParagraph"/>
        <w:ind w:left="714"/>
        <w:contextualSpacing w:val="0"/>
        <w:rPr>
          <w:rFonts w:ascii="Lato" w:hAnsi="Lato"/>
          <w:sz w:val="26"/>
          <w:szCs w:val="26"/>
        </w:rPr>
      </w:pPr>
    </w:p>
    <w:p w14:paraId="275C4A22" w14:textId="77777777" w:rsidR="00405355" w:rsidRPr="00405355" w:rsidRDefault="00405355" w:rsidP="00405355">
      <w:pPr>
        <w:rPr>
          <w:rFonts w:ascii="Lato" w:hAnsi="Lato" w:cs="Arial"/>
          <w:sz w:val="18"/>
          <w:szCs w:val="18"/>
        </w:rPr>
      </w:pPr>
    </w:p>
    <w:p w14:paraId="1A94C07D" w14:textId="77777777" w:rsidR="00405355" w:rsidRPr="00405355" w:rsidRDefault="00405355" w:rsidP="00405355">
      <w:pPr>
        <w:ind w:firstLine="357"/>
        <w:rPr>
          <w:rFonts w:ascii="Lato" w:hAnsi="Lato" w:cs="Arial"/>
          <w:b/>
          <w:bCs/>
          <w:sz w:val="26"/>
          <w:szCs w:val="26"/>
        </w:rPr>
      </w:pPr>
      <w:r w:rsidRPr="00405355">
        <w:rPr>
          <w:rFonts w:ascii="Lato" w:hAnsi="Lato" w:cs="Arial"/>
          <w:b/>
          <w:bCs/>
          <w:sz w:val="26"/>
          <w:szCs w:val="26"/>
        </w:rPr>
        <w:t>We would also like you to consider the following:</w:t>
      </w:r>
    </w:p>
    <w:p w14:paraId="57A92F7C" w14:textId="77777777" w:rsidR="00405355" w:rsidRPr="00405355" w:rsidRDefault="00405355" w:rsidP="00405355">
      <w:pPr>
        <w:rPr>
          <w:rFonts w:ascii="Lato" w:hAnsi="Lato" w:cs="Arial"/>
          <w:b/>
          <w:bCs/>
          <w:sz w:val="26"/>
          <w:szCs w:val="26"/>
        </w:rPr>
      </w:pPr>
    </w:p>
    <w:p w14:paraId="108F8B1B" w14:textId="77777777" w:rsidR="00405355" w:rsidRPr="00405355" w:rsidRDefault="00405355" w:rsidP="00405355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 w:cstheme="minorBidi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>Do we need to look more closely at service evaluation and what this actually means? Are we specifically including/excluding service evaluations- is it clear what we mean by this especially in a LA context?</w:t>
      </w:r>
    </w:p>
    <w:p w14:paraId="6DD8433A" w14:textId="77777777" w:rsidR="00405355" w:rsidRPr="00405355" w:rsidRDefault="00405355" w:rsidP="00405355">
      <w:pPr>
        <w:pStyle w:val="ListParagraph"/>
        <w:ind w:left="714"/>
        <w:contextualSpacing w:val="0"/>
        <w:rPr>
          <w:rFonts w:ascii="Lato" w:hAnsi="Lato" w:cstheme="minorBidi"/>
          <w:sz w:val="26"/>
          <w:szCs w:val="26"/>
        </w:rPr>
      </w:pPr>
    </w:p>
    <w:p w14:paraId="1C97FFA9" w14:textId="77777777" w:rsidR="00405355" w:rsidRPr="00405355" w:rsidRDefault="00405355" w:rsidP="00405355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 xml:space="preserve">Should we have a blanket statement that statutory consultations are not research but everything else is? </w:t>
      </w:r>
    </w:p>
    <w:p w14:paraId="0E37A5FA" w14:textId="77777777" w:rsidR="00405355" w:rsidRPr="00405355" w:rsidRDefault="00405355" w:rsidP="00405355">
      <w:pPr>
        <w:pStyle w:val="ListParagraph"/>
        <w:ind w:left="714"/>
        <w:contextualSpacing w:val="0"/>
        <w:rPr>
          <w:rFonts w:ascii="Lato" w:hAnsi="Lato"/>
          <w:sz w:val="26"/>
          <w:szCs w:val="26"/>
        </w:rPr>
      </w:pPr>
    </w:p>
    <w:p w14:paraId="07E7286A" w14:textId="77777777" w:rsidR="00405355" w:rsidRPr="00405355" w:rsidRDefault="00405355" w:rsidP="00405355">
      <w:pPr>
        <w:pStyle w:val="ListParagraph"/>
        <w:numPr>
          <w:ilvl w:val="0"/>
          <w:numId w:val="17"/>
        </w:numPr>
        <w:ind w:left="714" w:hanging="357"/>
        <w:contextualSpacing w:val="0"/>
        <w:rPr>
          <w:rFonts w:ascii="Lato" w:hAnsi="Lato"/>
          <w:sz w:val="26"/>
          <w:szCs w:val="26"/>
        </w:rPr>
      </w:pPr>
      <w:r w:rsidRPr="00405355">
        <w:rPr>
          <w:rFonts w:ascii="Lato" w:hAnsi="Lato"/>
          <w:sz w:val="26"/>
          <w:szCs w:val="26"/>
        </w:rPr>
        <w:t>If we were to arrange a repository of research activity- what would/should go on it? Would this be everything including consultation or engagement or just research in a strict sense?</w:t>
      </w:r>
    </w:p>
    <w:p w14:paraId="74482D4E" w14:textId="3F5471BD" w:rsidR="00B64F6A" w:rsidRDefault="00B64F6A">
      <w:pPr>
        <w:spacing w:after="160" w:line="259" w:lineRule="auto"/>
        <w:rPr>
          <w:rFonts w:ascii="Lato" w:hAnsi="Lato" w:cs="Arial"/>
          <w:b/>
          <w:bCs/>
        </w:rPr>
      </w:pPr>
    </w:p>
    <w:p w14:paraId="20B8B918" w14:textId="26FE3F30" w:rsidR="00524272" w:rsidRPr="00405355" w:rsidRDefault="00B64F6A" w:rsidP="00E91CAE">
      <w:pPr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Round Two </w:t>
      </w:r>
      <w:r w:rsidR="00524272" w:rsidRPr="00405355">
        <w:rPr>
          <w:rFonts w:ascii="Lato" w:hAnsi="Lato" w:cs="Arial"/>
          <w:b/>
          <w:bCs/>
          <w:sz w:val="28"/>
          <w:szCs w:val="28"/>
        </w:rPr>
        <w:t xml:space="preserve">Definition Statements (including tracked changes based on specific feedback). </w:t>
      </w:r>
    </w:p>
    <w:p w14:paraId="25DE0DFC" w14:textId="77777777" w:rsidR="00524272" w:rsidRPr="00405355" w:rsidRDefault="00524272" w:rsidP="00E91CAE">
      <w:pPr>
        <w:rPr>
          <w:rFonts w:ascii="Lato" w:hAnsi="Lato" w:cs="Arial"/>
          <w:b/>
          <w:bCs/>
          <w:sz w:val="28"/>
          <w:szCs w:val="28"/>
        </w:rPr>
      </w:pPr>
    </w:p>
    <w:p w14:paraId="6F3F052D" w14:textId="0EA5EDFA" w:rsidR="00E91CAE" w:rsidRPr="00405355" w:rsidRDefault="00E91CAE" w:rsidP="00E91CAE">
      <w:pPr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>Process (the ‘how’)</w:t>
      </w:r>
    </w:p>
    <w:p w14:paraId="5FB673AD" w14:textId="77777777" w:rsidR="00E91CAE" w:rsidRPr="00405355" w:rsidRDefault="00E91CAE" w:rsidP="00E91CAE">
      <w:pPr>
        <w:rPr>
          <w:rFonts w:ascii="Lato" w:hAnsi="Lato" w:cs="Arial"/>
          <w:sz w:val="28"/>
          <w:szCs w:val="28"/>
        </w:rPr>
      </w:pPr>
    </w:p>
    <w:p w14:paraId="7C6E69C6" w14:textId="596D5A7E" w:rsidR="00E91CAE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Using structured, organised </w:t>
      </w:r>
      <w:proofErr w:type="spellStart"/>
      <w:r w:rsidRPr="00405355">
        <w:rPr>
          <w:rFonts w:ascii="Lato" w:hAnsi="Lato" w:cs="Arial"/>
          <w:b/>
          <w:bCs/>
          <w:sz w:val="28"/>
          <w:szCs w:val="28"/>
        </w:rPr>
        <w:t>and</w:t>
      </w:r>
      <w:del w:id="0" w:author="Laura Brown" w:date="2024-12-16T13:28:00Z">
        <w:r w:rsidRPr="00405355" w:rsidDel="00E91CAE">
          <w:rPr>
            <w:rFonts w:ascii="Lato" w:hAnsi="Lato" w:cs="Arial"/>
            <w:b/>
            <w:bCs/>
            <w:sz w:val="28"/>
            <w:szCs w:val="28"/>
          </w:rPr>
          <w:delText xml:space="preserve">, where possible </w:delText>
        </w:r>
      </w:del>
      <w:r w:rsidRPr="00405355">
        <w:rPr>
          <w:rFonts w:ascii="Lato" w:hAnsi="Lato" w:cs="Arial"/>
          <w:b/>
          <w:bCs/>
          <w:sz w:val="28"/>
          <w:szCs w:val="28"/>
        </w:rPr>
        <w:t>reproducible</w:t>
      </w:r>
      <w:proofErr w:type="spellEnd"/>
      <w:r w:rsidRPr="00405355">
        <w:rPr>
          <w:rFonts w:ascii="Lato" w:hAnsi="Lato" w:cs="Arial"/>
          <w:b/>
          <w:bCs/>
          <w:sz w:val="28"/>
          <w:szCs w:val="28"/>
        </w:rPr>
        <w:t xml:space="preserve">, methods to produce </w:t>
      </w:r>
      <w:ins w:id="1" w:author="Laura Brown" w:date="2024-12-16T13:28:00Z">
        <w:r w:rsidRPr="00405355">
          <w:rPr>
            <w:rFonts w:ascii="Lato" w:hAnsi="Lato" w:cs="Arial"/>
            <w:b/>
            <w:bCs/>
            <w:sz w:val="28"/>
            <w:szCs w:val="28"/>
          </w:rPr>
          <w:t xml:space="preserve">new </w:t>
        </w:r>
      </w:ins>
      <w:r w:rsidRPr="00405355">
        <w:rPr>
          <w:rFonts w:ascii="Lato" w:hAnsi="Lato" w:cs="Arial"/>
          <w:b/>
          <w:bCs/>
          <w:sz w:val="28"/>
          <w:szCs w:val="28"/>
        </w:rPr>
        <w:t>information or knowledge, which may include testing an idea, theory, or new intervention, is research.</w:t>
      </w:r>
    </w:p>
    <w:p w14:paraId="32DCD2B5" w14:textId="77777777" w:rsidR="00E91CAE" w:rsidRPr="00405355" w:rsidRDefault="00E91CAE" w:rsidP="00E91CAE">
      <w:pPr>
        <w:pStyle w:val="ListParagraph"/>
        <w:rPr>
          <w:rFonts w:ascii="Lato" w:hAnsi="Lato" w:cs="Arial"/>
          <w:sz w:val="28"/>
          <w:szCs w:val="28"/>
        </w:rPr>
      </w:pPr>
    </w:p>
    <w:p w14:paraId="5C8C344E" w14:textId="1AFD467B" w:rsidR="00E91CAE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Using structured, organised and </w:t>
      </w:r>
      <w:del w:id="2" w:author="Laura Brown" w:date="2024-12-16T13:28:00Z">
        <w:r w:rsidRPr="00405355" w:rsidDel="00E91CAE">
          <w:rPr>
            <w:rFonts w:ascii="Lato" w:hAnsi="Lato" w:cs="Arial"/>
            <w:b/>
            <w:bCs/>
            <w:sz w:val="28"/>
            <w:szCs w:val="28"/>
          </w:rPr>
          <w:delText xml:space="preserve">where possible, </w:delText>
        </w:r>
      </w:del>
      <w:r w:rsidRPr="00405355">
        <w:rPr>
          <w:rFonts w:ascii="Lato" w:hAnsi="Lato" w:cs="Arial"/>
          <w:b/>
          <w:bCs/>
          <w:sz w:val="28"/>
          <w:szCs w:val="28"/>
        </w:rPr>
        <w:t>reproducible methods to</w:t>
      </w:r>
      <w:ins w:id="3" w:author="Laura Brown" w:date="2024-12-16T13:29:00Z">
        <w:r w:rsidRPr="00405355">
          <w:rPr>
            <w:rFonts w:ascii="Lato" w:hAnsi="Lato" w:cs="Arial"/>
            <w:b/>
            <w:bCs/>
            <w:sz w:val="28"/>
            <w:szCs w:val="28"/>
          </w:rPr>
          <w:t xml:space="preserve"> provide a new</w:t>
        </w:r>
      </w:ins>
      <w:r w:rsidRPr="00405355">
        <w:rPr>
          <w:rFonts w:ascii="Lato" w:hAnsi="Lato" w:cs="Arial"/>
          <w:b/>
          <w:bCs/>
          <w:sz w:val="28"/>
          <w:szCs w:val="28"/>
        </w:rPr>
        <w:t xml:space="preserve"> interpret</w:t>
      </w:r>
      <w:ins w:id="4" w:author="Laura Brown" w:date="2024-12-16T13:29:00Z">
        <w:r w:rsidRPr="00405355">
          <w:rPr>
            <w:rFonts w:ascii="Lato" w:hAnsi="Lato" w:cs="Arial"/>
            <w:b/>
            <w:bCs/>
            <w:sz w:val="28"/>
            <w:szCs w:val="28"/>
          </w:rPr>
          <w:t xml:space="preserve">ation of </w:t>
        </w:r>
      </w:ins>
      <w:del w:id="5" w:author="Laura Brown" w:date="2024-12-16T13:29:00Z">
        <w:r w:rsidRPr="00405355" w:rsidDel="00E91CAE">
          <w:rPr>
            <w:rFonts w:ascii="Lato" w:hAnsi="Lato" w:cs="Arial"/>
            <w:b/>
            <w:bCs/>
            <w:sz w:val="28"/>
            <w:szCs w:val="28"/>
          </w:rPr>
          <w:delText xml:space="preserve"> </w:delText>
        </w:r>
      </w:del>
      <w:r w:rsidRPr="00405355">
        <w:rPr>
          <w:rFonts w:ascii="Lato" w:hAnsi="Lato" w:cs="Arial"/>
          <w:b/>
          <w:bCs/>
          <w:sz w:val="28"/>
          <w:szCs w:val="28"/>
        </w:rPr>
        <w:t xml:space="preserve">existing information is research. This may include routinely collected data being used for a new purpose, as well as publicly available data. </w:t>
      </w:r>
    </w:p>
    <w:p w14:paraId="7C66B876" w14:textId="77777777" w:rsidR="00E91CAE" w:rsidRPr="00405355" w:rsidRDefault="00E91CAE" w:rsidP="00405355">
      <w:pPr>
        <w:rPr>
          <w:rFonts w:ascii="Lato" w:hAnsi="Lato" w:cs="Arial"/>
          <w:sz w:val="28"/>
          <w:szCs w:val="28"/>
        </w:rPr>
      </w:pPr>
    </w:p>
    <w:p w14:paraId="0BBF7C49" w14:textId="77777777" w:rsidR="00E91CAE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>Producing findings that are generalisable (i.e. are useful beyond the original setting of the work) is research.</w:t>
      </w:r>
    </w:p>
    <w:p w14:paraId="4C0FA1E9" w14:textId="77777777" w:rsidR="00E91CAE" w:rsidRPr="00405355" w:rsidRDefault="00E91CAE" w:rsidP="00E91CAE">
      <w:pPr>
        <w:pStyle w:val="ListParagraph"/>
        <w:rPr>
          <w:rFonts w:ascii="Lato" w:hAnsi="Lato" w:cs="Arial"/>
          <w:sz w:val="28"/>
          <w:szCs w:val="28"/>
        </w:rPr>
      </w:pPr>
    </w:p>
    <w:p w14:paraId="258650C9" w14:textId="77777777" w:rsidR="00E91CAE" w:rsidRPr="00405355" w:rsidRDefault="00E91CAE" w:rsidP="00E91CAE">
      <w:p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</w:p>
    <w:p w14:paraId="2CD5E82C" w14:textId="0A286ACA" w:rsidR="00E91CAE" w:rsidRPr="00405355" w:rsidRDefault="00E91CAE" w:rsidP="00E91CAE">
      <w:pPr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>Purpose (the ‘why’)</w:t>
      </w:r>
    </w:p>
    <w:p w14:paraId="2538B208" w14:textId="77777777" w:rsidR="00E91CAE" w:rsidRPr="00405355" w:rsidRDefault="00E91CAE" w:rsidP="00E91CAE">
      <w:pPr>
        <w:rPr>
          <w:rFonts w:ascii="Lato" w:hAnsi="Lato" w:cs="Arial"/>
          <w:b/>
          <w:bCs/>
          <w:sz w:val="28"/>
          <w:szCs w:val="28"/>
        </w:rPr>
      </w:pPr>
    </w:p>
    <w:p w14:paraId="676135E9" w14:textId="55B5C0BC" w:rsidR="00E91CAE" w:rsidRPr="00405355" w:rsidRDefault="00E91CAE" w:rsidP="00405355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Research is undertaken to inform decisions about practice and what policies and interventions should be implemented at a local, regional or national level. </w:t>
      </w:r>
    </w:p>
    <w:p w14:paraId="3B72B127" w14:textId="77777777" w:rsidR="00E91CAE" w:rsidRPr="00405355" w:rsidRDefault="00E91CAE" w:rsidP="00405355">
      <w:pPr>
        <w:rPr>
          <w:rFonts w:ascii="Lato" w:hAnsi="Lato" w:cs="Arial"/>
          <w:sz w:val="28"/>
          <w:szCs w:val="28"/>
        </w:rPr>
      </w:pPr>
    </w:p>
    <w:p w14:paraId="103315D4" w14:textId="36F82AB4" w:rsidR="00524272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Research seeks to help us understand how people are impacted by the context in which they live, </w:t>
      </w:r>
      <w:ins w:id="6" w:author="Laura Brown" w:date="2024-12-16T13:30:00Z">
        <w:r w:rsidRPr="00405355">
          <w:rPr>
            <w:rFonts w:ascii="Lato" w:hAnsi="Lato" w:cs="Arial"/>
            <w:b/>
            <w:bCs/>
            <w:sz w:val="28"/>
            <w:szCs w:val="28"/>
          </w:rPr>
          <w:t>work and</w:t>
        </w:r>
      </w:ins>
      <w:ins w:id="7" w:author="Laura Brown" w:date="2024-12-16T13:31:00Z">
        <w:r w:rsidRPr="00405355">
          <w:rPr>
            <w:rFonts w:ascii="Lato" w:hAnsi="Lato" w:cs="Arial"/>
            <w:b/>
            <w:bCs/>
            <w:sz w:val="28"/>
            <w:szCs w:val="28"/>
          </w:rPr>
          <w:t xml:space="preserve"> go about their daily lives.</w:t>
        </w:r>
      </w:ins>
      <w:r w:rsidRPr="00405355">
        <w:rPr>
          <w:rFonts w:ascii="Lato" w:hAnsi="Lato" w:cs="Arial"/>
          <w:sz w:val="28"/>
          <w:szCs w:val="28"/>
        </w:rPr>
        <w:t xml:space="preserve">   </w:t>
      </w:r>
    </w:p>
    <w:p w14:paraId="2D0FEFD1" w14:textId="77777777" w:rsidR="00524272" w:rsidRPr="00405355" w:rsidRDefault="00524272" w:rsidP="00E91CAE">
      <w:pPr>
        <w:rPr>
          <w:rFonts w:ascii="Lato" w:hAnsi="Lato" w:cs="Arial"/>
          <w:b/>
          <w:bCs/>
          <w:sz w:val="28"/>
          <w:szCs w:val="28"/>
        </w:rPr>
      </w:pPr>
    </w:p>
    <w:p w14:paraId="7F314F80" w14:textId="77777777" w:rsidR="00524272" w:rsidRPr="00405355" w:rsidRDefault="00524272" w:rsidP="00E91CAE">
      <w:pPr>
        <w:rPr>
          <w:rFonts w:ascii="Lato" w:hAnsi="Lato" w:cs="Arial"/>
          <w:b/>
          <w:bCs/>
          <w:sz w:val="28"/>
          <w:szCs w:val="28"/>
        </w:rPr>
      </w:pPr>
    </w:p>
    <w:p w14:paraId="6A164BC4" w14:textId="4CB9E963" w:rsidR="00E91CAE" w:rsidRPr="00405355" w:rsidRDefault="00E91CAE" w:rsidP="00E91CAE">
      <w:pPr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>What research is NOT</w:t>
      </w:r>
    </w:p>
    <w:p w14:paraId="766FD07F" w14:textId="77777777" w:rsidR="00E91CAE" w:rsidRPr="00405355" w:rsidRDefault="00E91CAE" w:rsidP="00E91CAE">
      <w:pPr>
        <w:rPr>
          <w:rFonts w:ascii="Lato" w:hAnsi="Lato" w:cs="Arial"/>
          <w:b/>
          <w:bCs/>
          <w:sz w:val="28"/>
          <w:szCs w:val="28"/>
        </w:rPr>
      </w:pPr>
    </w:p>
    <w:p w14:paraId="6A4BDB5C" w14:textId="6916B1B2" w:rsidR="00E91CAE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bookmarkStart w:id="8" w:name="_Hlk180763144"/>
      <w:r w:rsidRPr="00405355">
        <w:rPr>
          <w:rFonts w:ascii="Lato" w:hAnsi="Lato" w:cs="Arial"/>
          <w:b/>
          <w:bCs/>
          <w:sz w:val="28"/>
          <w:szCs w:val="28"/>
        </w:rPr>
        <w:t xml:space="preserve">Resident/community consultations (e.g. asking members of the public for their views) where this is considered routine practice or business as usual, is not research. </w:t>
      </w:r>
      <w:bookmarkEnd w:id="8"/>
    </w:p>
    <w:p w14:paraId="7B2B4E22" w14:textId="77777777" w:rsidR="00E91CAE" w:rsidRPr="00405355" w:rsidRDefault="00E91CAE" w:rsidP="00E91CAE">
      <w:pPr>
        <w:pStyle w:val="ListParagraph"/>
        <w:ind w:left="1080"/>
        <w:rPr>
          <w:rFonts w:ascii="Lato" w:hAnsi="Lato" w:cs="Arial"/>
          <w:sz w:val="28"/>
          <w:szCs w:val="28"/>
        </w:rPr>
      </w:pPr>
    </w:p>
    <w:p w14:paraId="55B3700B" w14:textId="5E89BECE" w:rsidR="00E91CAE" w:rsidRPr="00405355" w:rsidRDefault="00E91CAE" w:rsidP="00E91CAE">
      <w:pPr>
        <w:pStyle w:val="ListParagraph"/>
        <w:numPr>
          <w:ilvl w:val="0"/>
          <w:numId w:val="16"/>
        </w:numPr>
        <w:spacing w:after="160" w:line="259" w:lineRule="auto"/>
        <w:rPr>
          <w:rFonts w:ascii="Lato" w:hAnsi="Lato" w:cs="Arial"/>
          <w:b/>
          <w:bCs/>
          <w:sz w:val="28"/>
          <w:szCs w:val="28"/>
        </w:rPr>
      </w:pPr>
      <w:r w:rsidRPr="00405355">
        <w:rPr>
          <w:rFonts w:ascii="Lato" w:hAnsi="Lato" w:cs="Arial"/>
          <w:b/>
          <w:bCs/>
          <w:sz w:val="28"/>
          <w:szCs w:val="28"/>
        </w:rPr>
        <w:t xml:space="preserve">Routine evaluation of local authority services, for internal service monitoring and improvement, is not research. </w:t>
      </w:r>
    </w:p>
    <w:p w14:paraId="0D06F20E" w14:textId="6281C24D" w:rsidR="0024153E" w:rsidRPr="00E91CAE" w:rsidRDefault="0024153E" w:rsidP="00E91CAE"/>
    <w:sectPr w:rsidR="0024153E" w:rsidRPr="00E91CAE" w:rsidSect="00E91CAE">
      <w:footerReference w:type="default" r:id="rId8"/>
      <w:pgSz w:w="11906" w:h="16838"/>
      <w:pgMar w:top="397" w:right="720" w:bottom="39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C7135" w14:textId="77777777" w:rsidR="00AD3970" w:rsidRDefault="00AD3970" w:rsidP="00AD3970">
      <w:r>
        <w:separator/>
      </w:r>
    </w:p>
  </w:endnote>
  <w:endnote w:type="continuationSeparator" w:id="0">
    <w:p w14:paraId="055AB3F6" w14:textId="77777777" w:rsidR="00AD3970" w:rsidRDefault="00AD3970" w:rsidP="00AD3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F743F" w14:textId="7E85ABAB" w:rsidR="00AD3970" w:rsidRDefault="00AD3970" w:rsidP="00AD3970">
    <w:pPr>
      <w:pStyle w:val="Footer"/>
    </w:pPr>
    <w:r>
      <w:t>Definition of Research Delphi</w:t>
    </w:r>
    <w:r w:rsidR="00A3244F">
      <w:t xml:space="preserve"> </w:t>
    </w:r>
    <w:r w:rsidR="00384211">
      <w:t>Workshop Instructions</w:t>
    </w:r>
    <w:r w:rsidR="00AB2099">
      <w:t xml:space="preserve"> </w:t>
    </w:r>
    <w:r w:rsidR="00BB25A6">
      <w:t>Vers</w:t>
    </w:r>
    <w:r w:rsidR="00A3244F">
      <w:t xml:space="preserve">ion </w:t>
    </w:r>
    <w:r w:rsidR="00386786">
      <w:t>2</w:t>
    </w:r>
    <w:r w:rsidR="00A3244F">
      <w:t>.0</w:t>
    </w:r>
    <w:r w:rsidR="00BB25A6">
      <w:t xml:space="preserve">, </w:t>
    </w:r>
    <w:r>
      <w:t xml:space="preserve"> 202</w:t>
    </w:r>
    <w:r w:rsidR="00405355">
      <w:t>5</w:t>
    </w:r>
    <w:r>
      <w:t>-</w:t>
    </w:r>
    <w:r w:rsidR="00405355">
      <w:t>01</w:t>
    </w:r>
    <w:r>
      <w:t>-</w:t>
    </w:r>
    <w:r w:rsidR="00405355">
      <w:t>08</w:t>
    </w:r>
    <w:r>
      <w:t xml:space="preserve">                                       </w:t>
    </w:r>
    <w:r>
      <w:tab/>
    </w:r>
    <w:sdt>
      <w:sdtPr>
        <w:id w:val="-923717141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50E8A2CB" w14:textId="1BF8BBCF" w:rsidR="00AD3970" w:rsidRPr="00AD3970" w:rsidRDefault="00AD3970" w:rsidP="00AD39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D9AA0" w14:textId="77777777" w:rsidR="00AD3970" w:rsidRDefault="00AD3970" w:rsidP="00AD3970">
      <w:r>
        <w:separator/>
      </w:r>
    </w:p>
  </w:footnote>
  <w:footnote w:type="continuationSeparator" w:id="0">
    <w:p w14:paraId="559D5D8D" w14:textId="77777777" w:rsidR="00AD3970" w:rsidRDefault="00AD3970" w:rsidP="00AD3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4737A"/>
    <w:multiLevelType w:val="hybridMultilevel"/>
    <w:tmpl w:val="9E663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50C99"/>
    <w:multiLevelType w:val="hybridMultilevel"/>
    <w:tmpl w:val="D5C69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9573A"/>
    <w:multiLevelType w:val="hybridMultilevel"/>
    <w:tmpl w:val="B40258C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C90155"/>
    <w:multiLevelType w:val="hybridMultilevel"/>
    <w:tmpl w:val="8D5A3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22A90"/>
    <w:multiLevelType w:val="hybridMultilevel"/>
    <w:tmpl w:val="3C5A9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41109"/>
    <w:multiLevelType w:val="hybridMultilevel"/>
    <w:tmpl w:val="5478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A1202"/>
    <w:multiLevelType w:val="hybridMultilevel"/>
    <w:tmpl w:val="F5242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E36C8"/>
    <w:multiLevelType w:val="hybridMultilevel"/>
    <w:tmpl w:val="9ED26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FA223F"/>
    <w:multiLevelType w:val="hybridMultilevel"/>
    <w:tmpl w:val="FBCE9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A1DCF"/>
    <w:multiLevelType w:val="hybridMultilevel"/>
    <w:tmpl w:val="871E01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7E00B5"/>
    <w:multiLevelType w:val="hybridMultilevel"/>
    <w:tmpl w:val="3F9A4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175342"/>
    <w:multiLevelType w:val="hybridMultilevel"/>
    <w:tmpl w:val="8536F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401ED"/>
    <w:multiLevelType w:val="hybridMultilevel"/>
    <w:tmpl w:val="45403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5D12B4"/>
    <w:multiLevelType w:val="hybridMultilevel"/>
    <w:tmpl w:val="7F345B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15D1709"/>
    <w:multiLevelType w:val="hybridMultilevel"/>
    <w:tmpl w:val="BFDCF7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27BFA"/>
    <w:multiLevelType w:val="hybridMultilevel"/>
    <w:tmpl w:val="CD0A8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2B332E"/>
    <w:multiLevelType w:val="hybridMultilevel"/>
    <w:tmpl w:val="78A60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5047A"/>
    <w:multiLevelType w:val="hybridMultilevel"/>
    <w:tmpl w:val="E26E2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327099">
    <w:abstractNumId w:val="5"/>
  </w:num>
  <w:num w:numId="2" w16cid:durableId="1116020452">
    <w:abstractNumId w:val="14"/>
  </w:num>
  <w:num w:numId="3" w16cid:durableId="1864710069">
    <w:abstractNumId w:val="12"/>
  </w:num>
  <w:num w:numId="4" w16cid:durableId="359163267">
    <w:abstractNumId w:val="9"/>
  </w:num>
  <w:num w:numId="5" w16cid:durableId="58335113">
    <w:abstractNumId w:val="4"/>
  </w:num>
  <w:num w:numId="6" w16cid:durableId="693462659">
    <w:abstractNumId w:val="3"/>
  </w:num>
  <w:num w:numId="7" w16cid:durableId="710151744">
    <w:abstractNumId w:val="15"/>
  </w:num>
  <w:num w:numId="8" w16cid:durableId="1899590066">
    <w:abstractNumId w:val="7"/>
  </w:num>
  <w:num w:numId="9" w16cid:durableId="1817992112">
    <w:abstractNumId w:val="10"/>
  </w:num>
  <w:num w:numId="10" w16cid:durableId="1271661826">
    <w:abstractNumId w:val="13"/>
  </w:num>
  <w:num w:numId="11" w16cid:durableId="528302135">
    <w:abstractNumId w:val="11"/>
  </w:num>
  <w:num w:numId="12" w16cid:durableId="538738088">
    <w:abstractNumId w:val="17"/>
  </w:num>
  <w:num w:numId="13" w16cid:durableId="2101681997">
    <w:abstractNumId w:val="0"/>
  </w:num>
  <w:num w:numId="14" w16cid:durableId="1329823119">
    <w:abstractNumId w:val="6"/>
  </w:num>
  <w:num w:numId="15" w16cid:durableId="1458063060">
    <w:abstractNumId w:val="1"/>
  </w:num>
  <w:num w:numId="16" w16cid:durableId="265506063">
    <w:abstractNumId w:val="2"/>
  </w:num>
  <w:num w:numId="17" w16cid:durableId="57481142">
    <w:abstractNumId w:val="8"/>
  </w:num>
  <w:num w:numId="18" w16cid:durableId="1290476005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Brown">
    <w15:presenceInfo w15:providerId="AD" w15:userId="S::nlb64@newcastle.ac.uk::7eb2e441-c4ca-4657-b2b1-61e9c1e6cb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68"/>
    <w:rsid w:val="0005590F"/>
    <w:rsid w:val="000829FA"/>
    <w:rsid w:val="00096559"/>
    <w:rsid w:val="000B1F2C"/>
    <w:rsid w:val="0010259C"/>
    <w:rsid w:val="00177FE1"/>
    <w:rsid w:val="001A1CDF"/>
    <w:rsid w:val="001E237D"/>
    <w:rsid w:val="0024153E"/>
    <w:rsid w:val="00281F17"/>
    <w:rsid w:val="0029512C"/>
    <w:rsid w:val="002D7EFA"/>
    <w:rsid w:val="00315AFA"/>
    <w:rsid w:val="003303E7"/>
    <w:rsid w:val="0033275A"/>
    <w:rsid w:val="00350375"/>
    <w:rsid w:val="00384211"/>
    <w:rsid w:val="00386786"/>
    <w:rsid w:val="003A4D4F"/>
    <w:rsid w:val="003C130C"/>
    <w:rsid w:val="003D33C1"/>
    <w:rsid w:val="003D6351"/>
    <w:rsid w:val="00401706"/>
    <w:rsid w:val="00405355"/>
    <w:rsid w:val="00441BEF"/>
    <w:rsid w:val="00453A7D"/>
    <w:rsid w:val="00484FAE"/>
    <w:rsid w:val="00524272"/>
    <w:rsid w:val="005A37ED"/>
    <w:rsid w:val="006446A9"/>
    <w:rsid w:val="00722FDE"/>
    <w:rsid w:val="00725B44"/>
    <w:rsid w:val="00746E8F"/>
    <w:rsid w:val="00764AEE"/>
    <w:rsid w:val="008877A1"/>
    <w:rsid w:val="009835DD"/>
    <w:rsid w:val="009D0268"/>
    <w:rsid w:val="00A2158E"/>
    <w:rsid w:val="00A3244F"/>
    <w:rsid w:val="00A55DD8"/>
    <w:rsid w:val="00A57D70"/>
    <w:rsid w:val="00AB2099"/>
    <w:rsid w:val="00AD3970"/>
    <w:rsid w:val="00AE746B"/>
    <w:rsid w:val="00AF73CF"/>
    <w:rsid w:val="00B445C6"/>
    <w:rsid w:val="00B64F6A"/>
    <w:rsid w:val="00B766E8"/>
    <w:rsid w:val="00BB25A6"/>
    <w:rsid w:val="00BB2B3C"/>
    <w:rsid w:val="00C04EB0"/>
    <w:rsid w:val="00C36CB4"/>
    <w:rsid w:val="00C468FE"/>
    <w:rsid w:val="00C56075"/>
    <w:rsid w:val="00CA7AFC"/>
    <w:rsid w:val="00CC40F7"/>
    <w:rsid w:val="00CF0977"/>
    <w:rsid w:val="00D00D9A"/>
    <w:rsid w:val="00D2727F"/>
    <w:rsid w:val="00D62CFE"/>
    <w:rsid w:val="00D85A6C"/>
    <w:rsid w:val="00DA3268"/>
    <w:rsid w:val="00DC04ED"/>
    <w:rsid w:val="00DE26F7"/>
    <w:rsid w:val="00E33184"/>
    <w:rsid w:val="00E6243B"/>
    <w:rsid w:val="00E75195"/>
    <w:rsid w:val="00E91CAE"/>
    <w:rsid w:val="00EC0CF3"/>
    <w:rsid w:val="00EC33FA"/>
    <w:rsid w:val="00F00B32"/>
    <w:rsid w:val="00F1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2920"/>
  <w15:chartTrackingRefBased/>
  <w15:docId w15:val="{6F572B33-FF40-43F7-8A38-91DD6F1D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AE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268"/>
    <w:pPr>
      <w:ind w:left="720"/>
      <w:contextualSpacing/>
    </w:pPr>
  </w:style>
  <w:style w:type="table" w:styleId="TableGrid">
    <w:name w:val="Table Grid"/>
    <w:basedOn w:val="TableNormal"/>
    <w:uiPriority w:val="39"/>
    <w:rsid w:val="009D0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9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970"/>
  </w:style>
  <w:style w:type="paragraph" w:styleId="Footer">
    <w:name w:val="footer"/>
    <w:basedOn w:val="Normal"/>
    <w:link w:val="FooterChar"/>
    <w:uiPriority w:val="99"/>
    <w:unhideWhenUsed/>
    <w:rsid w:val="00AD39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970"/>
  </w:style>
  <w:style w:type="character" w:styleId="CommentReference">
    <w:name w:val="annotation reference"/>
    <w:basedOn w:val="DefaultParagraphFont"/>
    <w:uiPriority w:val="99"/>
    <w:semiHidden/>
    <w:unhideWhenUsed/>
    <w:rsid w:val="003A4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D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CAE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0535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0B590-7971-42AA-838C-73C774A68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own</dc:creator>
  <cp:keywords/>
  <dc:description/>
  <cp:lastModifiedBy>Laura Brown</cp:lastModifiedBy>
  <cp:revision>3</cp:revision>
  <cp:lastPrinted>2024-12-10T13:59:00Z</cp:lastPrinted>
  <dcterms:created xsi:type="dcterms:W3CDTF">2025-01-08T13:29:00Z</dcterms:created>
  <dcterms:modified xsi:type="dcterms:W3CDTF">2025-01-08T13:33:00Z</dcterms:modified>
</cp:coreProperties>
</file>